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936"/>
        <w:tblW w:w="14454" w:type="dxa"/>
        <w:tblLook w:val="04A0" w:firstRow="1" w:lastRow="0" w:firstColumn="1" w:lastColumn="0" w:noHBand="0" w:noVBand="1"/>
      </w:tblPr>
      <w:tblGrid>
        <w:gridCol w:w="1260"/>
        <w:gridCol w:w="4972"/>
        <w:gridCol w:w="4820"/>
        <w:gridCol w:w="3402"/>
      </w:tblGrid>
      <w:tr w:rsidR="00531151" w:rsidRPr="006D3E61" w14:paraId="03B55EE8" w14:textId="77777777" w:rsidTr="00531151">
        <w:trPr>
          <w:trHeight w:val="93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8A4B07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tandard number</w:t>
            </w:r>
          </w:p>
        </w:tc>
        <w:tc>
          <w:tcPr>
            <w:tcW w:w="4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D4021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escription of the standard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42241B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Brief description of how standard is met or NA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6FEBC8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age and line number of where standard has been detailed</w:t>
            </w:r>
          </w:p>
        </w:tc>
      </w:tr>
      <w:tr w:rsidR="00531151" w:rsidRPr="006D3E61" w14:paraId="287C2433" w14:textId="77777777" w:rsidTr="00531151">
        <w:trPr>
          <w:trHeight w:val="31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69883" w14:textId="77777777" w:rsidR="00531151" w:rsidRPr="006D3E61" w:rsidRDefault="00531151" w:rsidP="00531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4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5B633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itl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FBAFD8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provided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on first pag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95F246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922B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page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 line 1</w:t>
            </w:r>
          </w:p>
        </w:tc>
      </w:tr>
      <w:tr w:rsidR="00531151" w:rsidRPr="006D3E61" w14:paraId="3F3BA62F" w14:textId="77777777" w:rsidTr="00531151">
        <w:trPr>
          <w:trHeight w:val="31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8577EB" w14:textId="77777777" w:rsidR="00531151" w:rsidRPr="006D3E61" w:rsidRDefault="00531151" w:rsidP="00531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4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563F79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bstract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CDDB46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Covered in abstract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61EFDC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922B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page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 line 29</w:t>
            </w:r>
          </w:p>
        </w:tc>
      </w:tr>
      <w:tr w:rsidR="00531151" w:rsidRPr="006D3E61" w14:paraId="13B688A1" w14:textId="77777777" w:rsidTr="00531151">
        <w:trPr>
          <w:trHeight w:val="31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33C0D" w14:textId="77777777" w:rsidR="00531151" w:rsidRPr="006D3E61" w:rsidRDefault="00531151" w:rsidP="00531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4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03BCE6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Problem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escription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72BF43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Covered in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background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2042FB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922B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page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 line</w:t>
            </w:r>
            <w:proofErr w:type="gramEnd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74</w:t>
            </w:r>
          </w:p>
        </w:tc>
      </w:tr>
      <w:tr w:rsidR="00531151" w:rsidRPr="006D3E61" w14:paraId="062B5318" w14:textId="77777777" w:rsidTr="00531151">
        <w:trPr>
          <w:trHeight w:val="364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A43C1D" w14:textId="77777777" w:rsidR="00531151" w:rsidRPr="006D3E61" w:rsidRDefault="00531151" w:rsidP="00531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</w:t>
            </w:r>
          </w:p>
        </w:tc>
        <w:tc>
          <w:tcPr>
            <w:tcW w:w="4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A30425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vailable knowledg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2D097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Covered in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background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68FFD4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922B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page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 line</w:t>
            </w:r>
            <w:proofErr w:type="gramEnd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74</w:t>
            </w:r>
          </w:p>
        </w:tc>
      </w:tr>
      <w:tr w:rsidR="00531151" w:rsidRPr="006D3E61" w14:paraId="481FB49A" w14:textId="77777777" w:rsidTr="00531151">
        <w:trPr>
          <w:trHeight w:val="412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1F628F" w14:textId="77777777" w:rsidR="00531151" w:rsidRPr="006D3E61" w:rsidRDefault="00531151" w:rsidP="00531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4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14F38D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Rational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D01568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Covered in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background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D1FE90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922B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page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 line</w:t>
            </w:r>
            <w:proofErr w:type="gramEnd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74</w:t>
            </w:r>
          </w:p>
        </w:tc>
      </w:tr>
      <w:tr w:rsidR="00531151" w:rsidRPr="006D3E61" w14:paraId="76E9F28C" w14:textId="77777777" w:rsidTr="00531151">
        <w:trPr>
          <w:trHeight w:val="368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04D11" w14:textId="77777777" w:rsidR="00531151" w:rsidRPr="006D3E61" w:rsidRDefault="00531151" w:rsidP="00531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</w:t>
            </w:r>
          </w:p>
        </w:tc>
        <w:tc>
          <w:tcPr>
            <w:tcW w:w="4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7945D7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pecific aims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791994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Covered in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im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D71FC1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922B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page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 line 164</w:t>
            </w:r>
          </w:p>
        </w:tc>
      </w:tr>
      <w:tr w:rsidR="00531151" w:rsidRPr="006D3E61" w14:paraId="504D9A26" w14:textId="77777777" w:rsidTr="00531151">
        <w:trPr>
          <w:trHeight w:val="31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AD0FC" w14:textId="77777777" w:rsidR="00531151" w:rsidRPr="006D3E61" w:rsidRDefault="00531151" w:rsidP="00531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</w:t>
            </w:r>
          </w:p>
        </w:tc>
        <w:tc>
          <w:tcPr>
            <w:tcW w:w="4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00B39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ntext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BB3B9B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vered in contex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EAA877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922B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page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 line 215</w:t>
            </w:r>
          </w:p>
        </w:tc>
      </w:tr>
      <w:tr w:rsidR="00531151" w:rsidRPr="006D3E61" w14:paraId="1DCAC6C9" w14:textId="77777777" w:rsidTr="00531151">
        <w:trPr>
          <w:trHeight w:val="31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1F7121" w14:textId="77777777" w:rsidR="00531151" w:rsidRPr="006D3E61" w:rsidRDefault="00531151" w:rsidP="00531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</w:t>
            </w:r>
          </w:p>
        </w:tc>
        <w:tc>
          <w:tcPr>
            <w:tcW w:w="4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43EA35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ntervention(s)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7CF0AF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covered in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ethod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2A45F7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922B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page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 line 172</w:t>
            </w:r>
          </w:p>
        </w:tc>
      </w:tr>
      <w:tr w:rsidR="00531151" w:rsidRPr="006D3E61" w14:paraId="068D42DA" w14:textId="77777777" w:rsidTr="00531151">
        <w:trPr>
          <w:trHeight w:val="372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38CD63" w14:textId="77777777" w:rsidR="00531151" w:rsidRPr="006D3E61" w:rsidRDefault="00531151" w:rsidP="00531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</w:t>
            </w:r>
          </w:p>
        </w:tc>
        <w:tc>
          <w:tcPr>
            <w:tcW w:w="4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2C0391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tudy of the Intervention(s)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9198C9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covered in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ethod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9F18F5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071F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page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</w:t>
            </w:r>
            <w:r w:rsidRPr="006071F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line 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2</w:t>
            </w:r>
          </w:p>
        </w:tc>
      </w:tr>
      <w:tr w:rsidR="00531151" w:rsidRPr="006D3E61" w14:paraId="58C88659" w14:textId="77777777" w:rsidTr="00531151">
        <w:trPr>
          <w:trHeight w:val="31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4A627C" w14:textId="77777777" w:rsidR="00531151" w:rsidRPr="006D3E61" w:rsidRDefault="00531151" w:rsidP="00531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</w:t>
            </w:r>
          </w:p>
        </w:tc>
        <w:tc>
          <w:tcPr>
            <w:tcW w:w="4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11F36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easures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757AB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covered in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ethod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BB4165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071F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page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</w:t>
            </w:r>
            <w:r w:rsidRPr="006071F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line 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2</w:t>
            </w:r>
          </w:p>
        </w:tc>
      </w:tr>
      <w:tr w:rsidR="00531151" w:rsidRPr="006D3E61" w14:paraId="5BFF0FDC" w14:textId="77777777" w:rsidTr="00531151">
        <w:trPr>
          <w:trHeight w:val="386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D6E930" w14:textId="77777777" w:rsidR="00531151" w:rsidRPr="006D3E61" w:rsidRDefault="00531151" w:rsidP="00531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1</w:t>
            </w:r>
          </w:p>
        </w:tc>
        <w:tc>
          <w:tcPr>
            <w:tcW w:w="4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BC9CA6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nalysis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24759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covered in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ethod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080044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071F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page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</w:t>
            </w:r>
            <w:r w:rsidRPr="006071F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line 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0</w:t>
            </w:r>
          </w:p>
        </w:tc>
      </w:tr>
      <w:tr w:rsidR="00531151" w:rsidRPr="006D3E61" w14:paraId="5E0D5A0C" w14:textId="77777777" w:rsidTr="00531151">
        <w:trPr>
          <w:trHeight w:val="31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05EFC" w14:textId="77777777" w:rsidR="00531151" w:rsidRPr="006D3E61" w:rsidRDefault="00531151" w:rsidP="00531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2</w:t>
            </w:r>
          </w:p>
        </w:tc>
        <w:tc>
          <w:tcPr>
            <w:tcW w:w="4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18D140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Ethical considerations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2046B7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covered in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eclaration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459260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ag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23 line 562</w:t>
            </w:r>
          </w:p>
        </w:tc>
      </w:tr>
      <w:tr w:rsidR="00531151" w:rsidRPr="006D3E61" w14:paraId="2429D59D" w14:textId="77777777" w:rsidTr="00531151">
        <w:trPr>
          <w:trHeight w:val="31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445640" w14:textId="77777777" w:rsidR="00531151" w:rsidRPr="006D3E61" w:rsidRDefault="00531151" w:rsidP="00531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3</w:t>
            </w:r>
          </w:p>
        </w:tc>
        <w:tc>
          <w:tcPr>
            <w:tcW w:w="4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ADB18F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Results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81B2C3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covered in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result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B3A766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ag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9 line 293</w:t>
            </w:r>
          </w:p>
        </w:tc>
      </w:tr>
      <w:tr w:rsidR="00531151" w:rsidRPr="006D3E61" w14:paraId="430EA95F" w14:textId="77777777" w:rsidTr="00531151">
        <w:trPr>
          <w:trHeight w:val="31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F4AE8A" w14:textId="77777777" w:rsidR="00531151" w:rsidRPr="006D3E61" w:rsidRDefault="00531151" w:rsidP="00531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4</w:t>
            </w:r>
          </w:p>
        </w:tc>
        <w:tc>
          <w:tcPr>
            <w:tcW w:w="4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D8E16B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ummary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C6DF4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covered in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ummary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2330A9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ag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17 line 415</w:t>
            </w:r>
          </w:p>
        </w:tc>
      </w:tr>
      <w:tr w:rsidR="00531151" w:rsidRPr="006D3E61" w14:paraId="18D9EC66" w14:textId="77777777" w:rsidTr="00531151">
        <w:trPr>
          <w:trHeight w:val="414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848385" w14:textId="77777777" w:rsidR="00531151" w:rsidRPr="006D3E61" w:rsidRDefault="00531151" w:rsidP="00531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6</w:t>
            </w:r>
          </w:p>
        </w:tc>
        <w:tc>
          <w:tcPr>
            <w:tcW w:w="4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64F46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</w:t>
            </w: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terpretation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0BEEA0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vered in discuss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E1A75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pages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17-20 </w:t>
            </w: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+ tables</w:t>
            </w:r>
          </w:p>
        </w:tc>
      </w:tr>
      <w:tr w:rsidR="00531151" w:rsidRPr="006D3E61" w14:paraId="4B000F71" w14:textId="77777777" w:rsidTr="00531151">
        <w:trPr>
          <w:trHeight w:val="31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4EBC20" w14:textId="77777777" w:rsidR="00531151" w:rsidRPr="006D3E61" w:rsidRDefault="00531151" w:rsidP="00531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9</w:t>
            </w:r>
          </w:p>
        </w:tc>
        <w:tc>
          <w:tcPr>
            <w:tcW w:w="4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9404E0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Limitation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8BB268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vered in discuss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481FFD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age 20 line 499</w:t>
            </w:r>
          </w:p>
        </w:tc>
      </w:tr>
      <w:tr w:rsidR="00531151" w:rsidRPr="006D3E61" w14:paraId="762D85E6" w14:textId="77777777" w:rsidTr="00531151">
        <w:trPr>
          <w:trHeight w:val="31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5D366B" w14:textId="77777777" w:rsidR="00531151" w:rsidRPr="006D3E61" w:rsidRDefault="00531151" w:rsidP="00531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</w:t>
            </w:r>
          </w:p>
        </w:tc>
        <w:tc>
          <w:tcPr>
            <w:tcW w:w="4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FD94F0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nclusions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7B4DF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vered in discuss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F2A841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page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 line 515</w:t>
            </w:r>
          </w:p>
        </w:tc>
      </w:tr>
      <w:tr w:rsidR="00531151" w:rsidRPr="006D3E61" w14:paraId="2E9EF481" w14:textId="77777777" w:rsidTr="00531151">
        <w:trPr>
          <w:trHeight w:val="31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6C2EA" w14:textId="77777777" w:rsidR="00531151" w:rsidRPr="006D3E61" w:rsidRDefault="00531151" w:rsidP="005311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1</w:t>
            </w:r>
          </w:p>
        </w:tc>
        <w:tc>
          <w:tcPr>
            <w:tcW w:w="4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05650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unding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9C0398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D3E6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covered in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eclaration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42B177" w14:textId="77777777" w:rsidR="00531151" w:rsidRPr="006D3E61" w:rsidRDefault="00531151" w:rsidP="00531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age 23 line 578</w:t>
            </w:r>
          </w:p>
        </w:tc>
      </w:tr>
    </w:tbl>
    <w:p w14:paraId="1611680D" w14:textId="67CFBCC7" w:rsidR="003B5292" w:rsidRPr="000236F6" w:rsidRDefault="00531151" w:rsidP="000236F6">
      <w:r>
        <w:t xml:space="preserve">Supplementary file </w:t>
      </w:r>
      <w:proofErr w:type="gramStart"/>
      <w:r>
        <w:t>1 :</w:t>
      </w:r>
      <w:proofErr w:type="gramEnd"/>
      <w:r>
        <w:t xml:space="preserve"> Checklist</w:t>
      </w:r>
    </w:p>
    <w:sectPr w:rsidR="003B5292" w:rsidRPr="000236F6" w:rsidSect="000236F6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21BE7"/>
    <w:multiLevelType w:val="multilevel"/>
    <w:tmpl w:val="375645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75D3CB7"/>
    <w:multiLevelType w:val="multilevel"/>
    <w:tmpl w:val="FAB0EC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B432942"/>
    <w:multiLevelType w:val="multilevel"/>
    <w:tmpl w:val="2BD63B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E922C3D"/>
    <w:multiLevelType w:val="multilevel"/>
    <w:tmpl w:val="C1F45A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361255E"/>
    <w:multiLevelType w:val="multilevel"/>
    <w:tmpl w:val="5BA0A2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7764219"/>
    <w:multiLevelType w:val="multilevel"/>
    <w:tmpl w:val="ECA2C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4016207">
    <w:abstractNumId w:val="5"/>
  </w:num>
  <w:num w:numId="2" w16cid:durableId="1642153943">
    <w:abstractNumId w:val="3"/>
  </w:num>
  <w:num w:numId="3" w16cid:durableId="1811626789">
    <w:abstractNumId w:val="0"/>
  </w:num>
  <w:num w:numId="4" w16cid:durableId="1608930234">
    <w:abstractNumId w:val="1"/>
  </w:num>
  <w:num w:numId="5" w16cid:durableId="451943023">
    <w:abstractNumId w:val="2"/>
  </w:num>
  <w:num w:numId="6" w16cid:durableId="122186168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6F6"/>
    <w:rsid w:val="000236F6"/>
    <w:rsid w:val="000609FF"/>
    <w:rsid w:val="000C4EEC"/>
    <w:rsid w:val="000D5226"/>
    <w:rsid w:val="000E0DA4"/>
    <w:rsid w:val="000F2775"/>
    <w:rsid w:val="001D06D9"/>
    <w:rsid w:val="001E09E9"/>
    <w:rsid w:val="00205C66"/>
    <w:rsid w:val="002963F2"/>
    <w:rsid w:val="002A3B99"/>
    <w:rsid w:val="002D11E6"/>
    <w:rsid w:val="002D4B94"/>
    <w:rsid w:val="003553D5"/>
    <w:rsid w:val="00391CCD"/>
    <w:rsid w:val="003A105D"/>
    <w:rsid w:val="003B5292"/>
    <w:rsid w:val="003C1618"/>
    <w:rsid w:val="003F7364"/>
    <w:rsid w:val="00405CD6"/>
    <w:rsid w:val="00411449"/>
    <w:rsid w:val="00444F07"/>
    <w:rsid w:val="0048419E"/>
    <w:rsid w:val="00526C69"/>
    <w:rsid w:val="00531151"/>
    <w:rsid w:val="00542EF7"/>
    <w:rsid w:val="00560188"/>
    <w:rsid w:val="00562FAB"/>
    <w:rsid w:val="00577FCE"/>
    <w:rsid w:val="00582B8C"/>
    <w:rsid w:val="005A6345"/>
    <w:rsid w:val="005B5D9D"/>
    <w:rsid w:val="005B6908"/>
    <w:rsid w:val="005C1217"/>
    <w:rsid w:val="0065028D"/>
    <w:rsid w:val="00660397"/>
    <w:rsid w:val="006734D8"/>
    <w:rsid w:val="006A6306"/>
    <w:rsid w:val="007112D7"/>
    <w:rsid w:val="00712156"/>
    <w:rsid w:val="00712549"/>
    <w:rsid w:val="00731440"/>
    <w:rsid w:val="00797693"/>
    <w:rsid w:val="007B1555"/>
    <w:rsid w:val="008479B1"/>
    <w:rsid w:val="00852554"/>
    <w:rsid w:val="008D02AC"/>
    <w:rsid w:val="00905B54"/>
    <w:rsid w:val="00956DFD"/>
    <w:rsid w:val="0096242A"/>
    <w:rsid w:val="00997B4F"/>
    <w:rsid w:val="009E41E0"/>
    <w:rsid w:val="009E554C"/>
    <w:rsid w:val="00A64B84"/>
    <w:rsid w:val="00A82899"/>
    <w:rsid w:val="00AE60EC"/>
    <w:rsid w:val="00AE74C3"/>
    <w:rsid w:val="00B26C8D"/>
    <w:rsid w:val="00B31F01"/>
    <w:rsid w:val="00B97977"/>
    <w:rsid w:val="00BD29B3"/>
    <w:rsid w:val="00BF3379"/>
    <w:rsid w:val="00C04E16"/>
    <w:rsid w:val="00CA2863"/>
    <w:rsid w:val="00CE637C"/>
    <w:rsid w:val="00CF6C01"/>
    <w:rsid w:val="00D40BC2"/>
    <w:rsid w:val="00D5548F"/>
    <w:rsid w:val="00D5644B"/>
    <w:rsid w:val="00D571EC"/>
    <w:rsid w:val="00DA74DF"/>
    <w:rsid w:val="00DD69C8"/>
    <w:rsid w:val="00E4402E"/>
    <w:rsid w:val="00E56549"/>
    <w:rsid w:val="00E66DB1"/>
    <w:rsid w:val="00EC7F94"/>
    <w:rsid w:val="00F9004C"/>
    <w:rsid w:val="00FD6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5DF921"/>
  <w15:chartTrackingRefBased/>
  <w15:docId w15:val="{77E3B218-4418-274D-9A2E-5BDAC7F68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6F6"/>
    <w:pPr>
      <w:spacing w:after="160" w:line="259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236F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213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10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395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375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1982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016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544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795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595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5944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572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7457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013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388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537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4992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67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130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90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60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254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1047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31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699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03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5452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436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135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63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2645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8071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604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617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455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6428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180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7772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591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461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093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574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197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2780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79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6903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817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5937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018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8569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894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2893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541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4437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696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9108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618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16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649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095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001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186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331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687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796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2452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730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6935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457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381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241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3945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442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62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119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982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00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767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710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0762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10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812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67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9814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535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9768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012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348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752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1749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823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629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g Yung</dc:creator>
  <cp:keywords/>
  <dc:description/>
  <cp:lastModifiedBy>Ching Yung</cp:lastModifiedBy>
  <cp:revision>40</cp:revision>
  <dcterms:created xsi:type="dcterms:W3CDTF">2023-09-26T00:34:00Z</dcterms:created>
  <dcterms:modified xsi:type="dcterms:W3CDTF">2023-12-10T22:23:00Z</dcterms:modified>
</cp:coreProperties>
</file>